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D009F4" w14:textId="5C37E54D" w:rsidR="00F31DA9" w:rsidRPr="000F4B30" w:rsidRDefault="00AB3D1B" w:rsidP="00F31DA9">
      <w:pPr>
        <w:widowControl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id-ID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id-ID"/>
        </w:rPr>
        <w:t>S</w:t>
      </w:r>
      <w:r w:rsidR="00F31DA9" w:rsidRPr="000F4B3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id-ID"/>
        </w:rPr>
        <w:t>2</w:t>
      </w:r>
      <w:r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</w:rPr>
        <w:t xml:space="preserve"> Table</w:t>
      </w:r>
      <w:r w:rsidR="00F31DA9" w:rsidRPr="000F4B3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id-ID"/>
        </w:rPr>
        <w:t xml:space="preserve">. Mutation in </w:t>
      </w:r>
      <w:r w:rsidR="00F31DA9" w:rsidRPr="000F4B30">
        <w:rPr>
          <w:rFonts w:ascii="Times New Roman" w:eastAsia="Times New Roman" w:hAnsi="Times New Roman" w:cs="Times New Roman"/>
          <w:b/>
          <w:i/>
          <w:iCs/>
          <w:color w:val="000000"/>
          <w:kern w:val="0"/>
          <w:sz w:val="24"/>
          <w:szCs w:val="24"/>
          <w:lang w:val="id-ID"/>
        </w:rPr>
        <w:t>rpoB</w:t>
      </w:r>
      <w:r w:rsidR="00F31DA9" w:rsidRPr="000F4B3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id-ID"/>
        </w:rPr>
        <w:t xml:space="preserve"> that was associated with rifaximin resistance</w:t>
      </w:r>
    </w:p>
    <w:tbl>
      <w:tblPr>
        <w:tblW w:w="8445" w:type="dxa"/>
        <w:tblLook w:val="04A0" w:firstRow="1" w:lastRow="0" w:firstColumn="1" w:lastColumn="0" w:noHBand="0" w:noVBand="1"/>
      </w:tblPr>
      <w:tblGrid>
        <w:gridCol w:w="567"/>
        <w:gridCol w:w="1414"/>
        <w:gridCol w:w="1563"/>
        <w:gridCol w:w="4901"/>
      </w:tblGrid>
      <w:tr w:rsidR="00E834F4" w:rsidRPr="000F4B30" w14:paraId="7A3AA6E5" w14:textId="77777777" w:rsidTr="00E834F4">
        <w:trPr>
          <w:trHeight w:val="330"/>
        </w:trPr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21F3E" w14:textId="77777777" w:rsidR="00E834F4" w:rsidRPr="000F4B30" w:rsidRDefault="00E834F4" w:rsidP="00E834F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id-ID"/>
              </w:rPr>
            </w:pPr>
            <w:r w:rsidRPr="000F4B3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id-ID"/>
              </w:rPr>
              <w:t>No</w:t>
            </w:r>
          </w:p>
        </w:tc>
        <w:tc>
          <w:tcPr>
            <w:tcW w:w="14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57AD7" w14:textId="77777777" w:rsidR="00E834F4" w:rsidRPr="000F4B30" w:rsidRDefault="00E834F4" w:rsidP="00E834F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id-ID"/>
              </w:rPr>
            </w:pPr>
            <w:r w:rsidRPr="000F4B3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id-ID"/>
              </w:rPr>
              <w:t>Strain</w:t>
            </w:r>
          </w:p>
        </w:tc>
        <w:tc>
          <w:tcPr>
            <w:tcW w:w="15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68AE8" w14:textId="77777777" w:rsidR="00E834F4" w:rsidRPr="000F4B30" w:rsidRDefault="00E834F4" w:rsidP="00E834F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id-ID"/>
              </w:rPr>
            </w:pPr>
            <w:r w:rsidRPr="000F4B3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id-ID"/>
              </w:rPr>
              <w:t>MIC (µg/mL)</w:t>
            </w:r>
          </w:p>
        </w:tc>
        <w:tc>
          <w:tcPr>
            <w:tcW w:w="4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BC969" w14:textId="77777777" w:rsidR="00E834F4" w:rsidRPr="000F4B30" w:rsidRDefault="00E834F4" w:rsidP="00E834F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id-ID"/>
              </w:rPr>
            </w:pPr>
            <w:r w:rsidRPr="000F4B3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id-ID"/>
              </w:rPr>
              <w:t>Mutation list</w:t>
            </w:r>
          </w:p>
        </w:tc>
      </w:tr>
      <w:tr w:rsidR="00E834F4" w:rsidRPr="00E834F4" w14:paraId="5D865EA0" w14:textId="77777777" w:rsidTr="00E834F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92A8" w14:textId="77777777" w:rsidR="00E834F4" w:rsidRPr="00E834F4" w:rsidRDefault="00E834F4" w:rsidP="00E834F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0D6D" w14:textId="77777777" w:rsidR="00E834F4" w:rsidRPr="00E834F4" w:rsidRDefault="00E834F4" w:rsidP="00E834F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Dominica0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D2A3" w14:textId="77777777" w:rsidR="00E834F4" w:rsidRPr="00E834F4" w:rsidRDefault="00E834F4" w:rsidP="00E834F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8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67FF" w14:textId="77777777" w:rsidR="00E834F4" w:rsidRPr="00E834F4" w:rsidRDefault="00E834F4" w:rsidP="00E834F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R182K, S352L, D1163N, K1166R, M1628I, T1929A</w:t>
            </w:r>
          </w:p>
        </w:tc>
      </w:tr>
      <w:tr w:rsidR="00E834F4" w:rsidRPr="00E834F4" w14:paraId="3AAB3DF9" w14:textId="77777777" w:rsidTr="00E834F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1AC9" w14:textId="77777777" w:rsidR="00E834F4" w:rsidRPr="00E834F4" w:rsidRDefault="00E834F4" w:rsidP="00E834F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51C2" w14:textId="77777777" w:rsidR="00E834F4" w:rsidRPr="00E834F4" w:rsidRDefault="00E834F4" w:rsidP="00E834F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Dominica1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56EB" w14:textId="77777777" w:rsidR="00E834F4" w:rsidRPr="00E834F4" w:rsidRDefault="00E834F4" w:rsidP="00E834F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8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4E3D" w14:textId="77777777" w:rsidR="00E834F4" w:rsidRPr="00E834F4" w:rsidRDefault="00E834F4" w:rsidP="00E834F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V779I, R1173H, A1382V, G2337S</w:t>
            </w:r>
          </w:p>
        </w:tc>
      </w:tr>
      <w:tr w:rsidR="00E834F4" w:rsidRPr="00E834F4" w14:paraId="7237E282" w14:textId="77777777" w:rsidTr="00E834F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3BB1" w14:textId="77777777" w:rsidR="00E834F4" w:rsidRPr="00E834F4" w:rsidRDefault="00E834F4" w:rsidP="00E834F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E504" w14:textId="77777777" w:rsidR="00E834F4" w:rsidRPr="00E834F4" w:rsidRDefault="00E834F4" w:rsidP="00E834F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Dominica1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C3FD" w14:textId="77777777" w:rsidR="00E834F4" w:rsidRPr="00E834F4" w:rsidRDefault="00E834F4" w:rsidP="00E834F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8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8C36" w14:textId="77777777" w:rsidR="00E834F4" w:rsidRPr="00E834F4" w:rsidRDefault="00E834F4" w:rsidP="00E834F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M494V, R2365C, P2546S, G2601E, V2639I, I2726V</w:t>
            </w:r>
          </w:p>
        </w:tc>
      </w:tr>
      <w:tr w:rsidR="00E834F4" w:rsidRPr="00E834F4" w14:paraId="6BF8D73B" w14:textId="77777777" w:rsidTr="00E834F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8ED5" w14:textId="77777777" w:rsidR="00E834F4" w:rsidRPr="00E834F4" w:rsidRDefault="00E834F4" w:rsidP="00E834F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7A16" w14:textId="77777777" w:rsidR="00E834F4" w:rsidRPr="00E834F4" w:rsidRDefault="00E834F4" w:rsidP="00E834F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Dominica3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8FBC" w14:textId="77777777" w:rsidR="00E834F4" w:rsidRPr="00E834F4" w:rsidRDefault="00E834F4" w:rsidP="00E834F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8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EECB" w14:textId="77777777" w:rsidR="00E834F4" w:rsidRPr="00E834F4" w:rsidRDefault="00E834F4" w:rsidP="00E834F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S352L, M1628I, A1890V, A1948V, V2465A, S2489G, A2511V, S2525G, T2534M, I2726V, A2884T, N2888G, S2889P</w:t>
            </w:r>
          </w:p>
        </w:tc>
      </w:tr>
      <w:tr w:rsidR="00E834F4" w:rsidRPr="00E834F4" w14:paraId="710A878C" w14:textId="77777777" w:rsidTr="00E834F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EB71" w14:textId="77777777" w:rsidR="00E834F4" w:rsidRPr="00E834F4" w:rsidRDefault="00E834F4" w:rsidP="00E834F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3561" w14:textId="77777777" w:rsidR="00E834F4" w:rsidRPr="00E834F4" w:rsidRDefault="00E834F4" w:rsidP="00E834F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Dominica3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9039" w14:textId="77777777" w:rsidR="00E834F4" w:rsidRPr="00E834F4" w:rsidRDefault="00E834F4" w:rsidP="00E834F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8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A736" w14:textId="77777777" w:rsidR="00E834F4" w:rsidRPr="00E834F4" w:rsidRDefault="00E834F4" w:rsidP="00E834F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E870G, D968N, G1979S, D2381E, K2422R, V2465A, D2500G, R2642K</w:t>
            </w:r>
          </w:p>
        </w:tc>
      </w:tr>
      <w:tr w:rsidR="00E834F4" w:rsidRPr="00E834F4" w14:paraId="77741EA0" w14:textId="77777777" w:rsidTr="00E834F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0A42" w14:textId="77777777" w:rsidR="00E834F4" w:rsidRPr="00E834F4" w:rsidRDefault="00E834F4" w:rsidP="00E834F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5E51" w14:textId="77777777" w:rsidR="00E834F4" w:rsidRPr="00E834F4" w:rsidRDefault="00E834F4" w:rsidP="00E834F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Dominica4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2930" w14:textId="77777777" w:rsidR="00E834F4" w:rsidRPr="00E834F4" w:rsidRDefault="00E834F4" w:rsidP="00E834F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4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CF29" w14:textId="77777777" w:rsidR="00E834F4" w:rsidRPr="00E834F4" w:rsidRDefault="00E834F4" w:rsidP="00E834F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M415V, A761V, T1929A, A2358V</w:t>
            </w:r>
          </w:p>
        </w:tc>
      </w:tr>
      <w:tr w:rsidR="00E834F4" w:rsidRPr="00E834F4" w14:paraId="37ABBB30" w14:textId="77777777" w:rsidTr="00E834F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CBF3" w14:textId="77777777" w:rsidR="00E834F4" w:rsidRPr="00E834F4" w:rsidRDefault="00E834F4" w:rsidP="00E834F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EB70" w14:textId="77777777" w:rsidR="00E834F4" w:rsidRPr="00E834F4" w:rsidRDefault="00E834F4" w:rsidP="00E834F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Dominica5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106F" w14:textId="77777777" w:rsidR="00E834F4" w:rsidRPr="00E834F4" w:rsidRDefault="00E834F4" w:rsidP="00E834F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8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6FFA" w14:textId="77777777" w:rsidR="00E834F4" w:rsidRPr="00E834F4" w:rsidRDefault="00E834F4" w:rsidP="00E834F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S352L, A761V, A2101V, K2344E, T2537A, F2538L, K2539S, I2726V, V2803M, A2884T, S2887Y, N2888D, S2889P, F2891I</w:t>
            </w:r>
          </w:p>
        </w:tc>
      </w:tr>
      <w:tr w:rsidR="00E834F4" w:rsidRPr="00E834F4" w14:paraId="6D625C52" w14:textId="77777777" w:rsidTr="00E834F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F388" w14:textId="77777777" w:rsidR="00E834F4" w:rsidRPr="00E834F4" w:rsidRDefault="00E834F4" w:rsidP="00E834F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931A" w14:textId="77777777" w:rsidR="00E834F4" w:rsidRPr="00E834F4" w:rsidRDefault="00E834F4" w:rsidP="00E834F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Dominica5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3F76" w14:textId="77777777" w:rsidR="00E834F4" w:rsidRPr="00E834F4" w:rsidRDefault="00E834F4" w:rsidP="00E834F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4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64D0" w14:textId="77777777" w:rsidR="00E834F4" w:rsidRPr="00E834F4" w:rsidRDefault="00E834F4" w:rsidP="00E834F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A198T, T886A, A959T, L1508F, A1644V, N1761D, N2603H, I2726V, A2884V</w:t>
            </w:r>
          </w:p>
        </w:tc>
      </w:tr>
      <w:tr w:rsidR="00E834F4" w:rsidRPr="00E834F4" w14:paraId="3F3948CE" w14:textId="77777777" w:rsidTr="00E834F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B10B" w14:textId="77777777" w:rsidR="00E834F4" w:rsidRPr="00E834F4" w:rsidRDefault="00E834F4" w:rsidP="00E834F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EB8E" w14:textId="77777777" w:rsidR="00E834F4" w:rsidRPr="00E834F4" w:rsidRDefault="00E834F4" w:rsidP="00E834F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Dominica5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8A77" w14:textId="77777777" w:rsidR="00E834F4" w:rsidRPr="00E834F4" w:rsidRDefault="00E834F4" w:rsidP="00E834F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8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D5F0" w14:textId="77777777" w:rsidR="00E834F4" w:rsidRPr="00E834F4" w:rsidRDefault="00E834F4" w:rsidP="00E834F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A735T, L1062F, V2465A, K2692R, I2726V</w:t>
            </w:r>
          </w:p>
        </w:tc>
      </w:tr>
      <w:tr w:rsidR="00E834F4" w:rsidRPr="00E834F4" w14:paraId="2DDEB46A" w14:textId="77777777" w:rsidTr="00E834F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E0FA" w14:textId="77777777" w:rsidR="00E834F4" w:rsidRPr="00E834F4" w:rsidRDefault="00E834F4" w:rsidP="00E834F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1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9E01" w14:textId="77777777" w:rsidR="00E834F4" w:rsidRPr="00E834F4" w:rsidRDefault="00E834F4" w:rsidP="00E834F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Dominica6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5545" w14:textId="77777777" w:rsidR="00E834F4" w:rsidRPr="00E834F4" w:rsidRDefault="00E834F4" w:rsidP="00E834F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8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07CB" w14:textId="77777777" w:rsidR="00E834F4" w:rsidRPr="00E834F4" w:rsidRDefault="00E834F4" w:rsidP="00E834F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Y70C, M86I, S352L, P636L, A735T, R812H, V986I, S2391G</w:t>
            </w:r>
          </w:p>
        </w:tc>
      </w:tr>
      <w:tr w:rsidR="00E834F4" w:rsidRPr="00E834F4" w14:paraId="7B92F30C" w14:textId="77777777" w:rsidTr="00E834F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0CCA" w14:textId="77777777" w:rsidR="00E834F4" w:rsidRPr="00E834F4" w:rsidRDefault="00E834F4" w:rsidP="00E834F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1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89C1" w14:textId="77777777" w:rsidR="00E834F4" w:rsidRPr="00E834F4" w:rsidRDefault="00E834F4" w:rsidP="00E834F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Dominica6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B24A" w14:textId="77777777" w:rsidR="00E834F4" w:rsidRPr="00E834F4" w:rsidRDefault="00E834F4" w:rsidP="00E834F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8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A06A" w14:textId="77777777" w:rsidR="00E834F4" w:rsidRPr="00E834F4" w:rsidRDefault="00E834F4" w:rsidP="00E834F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T431N, A732T, A954V</w:t>
            </w:r>
          </w:p>
        </w:tc>
      </w:tr>
      <w:tr w:rsidR="00E834F4" w:rsidRPr="00E834F4" w14:paraId="2FF6D041" w14:textId="77777777" w:rsidTr="00E834F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0CD1" w14:textId="77777777" w:rsidR="00E834F4" w:rsidRPr="00E834F4" w:rsidRDefault="00E834F4" w:rsidP="00E834F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1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98B2" w14:textId="77777777" w:rsidR="00E834F4" w:rsidRPr="00E834F4" w:rsidRDefault="00E834F4" w:rsidP="00E834F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Dominica8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DEA6" w14:textId="77777777" w:rsidR="00E834F4" w:rsidRPr="00E834F4" w:rsidRDefault="00E834F4" w:rsidP="00E834F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8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550D" w14:textId="77777777" w:rsidR="00E834F4" w:rsidRPr="00E834F4" w:rsidRDefault="00E834F4" w:rsidP="00E834F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R812C</w:t>
            </w:r>
          </w:p>
        </w:tc>
      </w:tr>
      <w:tr w:rsidR="00E834F4" w:rsidRPr="00E834F4" w14:paraId="724513BC" w14:textId="77777777" w:rsidTr="00E834F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2342" w14:textId="77777777" w:rsidR="00E834F4" w:rsidRPr="00E834F4" w:rsidRDefault="00E834F4" w:rsidP="00E834F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1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660E" w14:textId="77777777" w:rsidR="00E834F4" w:rsidRPr="00E834F4" w:rsidRDefault="00E834F4" w:rsidP="00E834F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Dominica9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0114" w14:textId="77777777" w:rsidR="00E834F4" w:rsidRPr="00E834F4" w:rsidRDefault="00E834F4" w:rsidP="00E834F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8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1584" w14:textId="77777777" w:rsidR="00E834F4" w:rsidRPr="00E834F4" w:rsidRDefault="00E834F4" w:rsidP="00E834F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D61N, A872V, K1230N, I2589V, S2623V, I2726V</w:t>
            </w:r>
          </w:p>
        </w:tc>
      </w:tr>
      <w:tr w:rsidR="00E834F4" w:rsidRPr="00E834F4" w14:paraId="61441DD7" w14:textId="77777777" w:rsidTr="00E834F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08A2" w14:textId="77777777" w:rsidR="00E834F4" w:rsidRPr="00E834F4" w:rsidRDefault="00E834F4" w:rsidP="00E834F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1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1A12" w14:textId="77777777" w:rsidR="00E834F4" w:rsidRPr="00E834F4" w:rsidRDefault="00E834F4" w:rsidP="00E834F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Dominica11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21F9" w14:textId="77777777" w:rsidR="00E834F4" w:rsidRPr="00E834F4" w:rsidRDefault="00E834F4" w:rsidP="00E834F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4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03A2" w14:textId="77777777" w:rsidR="00E834F4" w:rsidRPr="00E834F4" w:rsidRDefault="00E834F4" w:rsidP="00E834F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S352L, D1163N, K1166R, I1548V, M1628I, R1683H, T1929A, R2776H</w:t>
            </w:r>
          </w:p>
        </w:tc>
      </w:tr>
      <w:tr w:rsidR="00E834F4" w:rsidRPr="00E834F4" w14:paraId="3BEA3504" w14:textId="77777777" w:rsidTr="00E834F4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99F98" w14:textId="77777777" w:rsidR="00E834F4" w:rsidRPr="00E834F4" w:rsidRDefault="00E834F4" w:rsidP="00E834F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15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C3F91" w14:textId="77777777" w:rsidR="00E834F4" w:rsidRPr="00E834F4" w:rsidRDefault="00E834F4" w:rsidP="00E834F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Dominica157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F841A" w14:textId="77777777" w:rsidR="00E834F4" w:rsidRPr="00E834F4" w:rsidRDefault="00E834F4" w:rsidP="00E834F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4</w:t>
            </w:r>
          </w:p>
        </w:tc>
        <w:tc>
          <w:tcPr>
            <w:tcW w:w="4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BBEF8" w14:textId="77777777" w:rsidR="00E834F4" w:rsidRPr="00E834F4" w:rsidRDefault="00E834F4" w:rsidP="00E834F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E834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A244T, K307E, S352L, A761V, S1277A, D2381E, V2465A, S2525G, T2534M, H2710Y, N2888G, S2889P</w:t>
            </w:r>
          </w:p>
        </w:tc>
      </w:tr>
    </w:tbl>
    <w:p w14:paraId="12EE6FCC" w14:textId="5682BA68" w:rsidR="00E834F4" w:rsidRPr="00D42163" w:rsidRDefault="00E834F4">
      <w:pPr>
        <w:rPr>
          <w:rFonts w:ascii="Times New Roman" w:hAnsi="Times New Roman" w:cs="Times New Roman"/>
          <w:sz w:val="22"/>
          <w:lang w:val="id-ID"/>
        </w:rPr>
      </w:pPr>
    </w:p>
    <w:p w14:paraId="25F8B73A" w14:textId="54085446" w:rsidR="00E834F4" w:rsidRPr="00D42163" w:rsidRDefault="00897950" w:rsidP="00897950">
      <w:pPr>
        <w:rPr>
          <w:rFonts w:ascii="Times New Roman" w:hAnsi="Times New Roman" w:cs="Times New Roman"/>
          <w:sz w:val="22"/>
        </w:rPr>
      </w:pPr>
      <w:bookmarkStart w:id="1" w:name="_Hlk529908177"/>
      <w:r w:rsidRPr="00D42163">
        <w:rPr>
          <w:rFonts w:ascii="Times New Roman" w:hAnsi="Times New Roman" w:cs="Times New Roman"/>
          <w:sz w:val="22"/>
        </w:rPr>
        <w:t xml:space="preserve">MIC = minimum inhibitory concentration. R182K means </w:t>
      </w:r>
      <w:r w:rsidR="001D3468" w:rsidRPr="00D42163">
        <w:rPr>
          <w:rFonts w:ascii="Times New Roman" w:hAnsi="Times New Roman" w:cs="Times New Roman"/>
          <w:sz w:val="22"/>
        </w:rPr>
        <w:t>l</w:t>
      </w:r>
      <w:r w:rsidRPr="00D42163">
        <w:rPr>
          <w:rFonts w:ascii="Times New Roman" w:hAnsi="Times New Roman" w:cs="Times New Roman"/>
          <w:sz w:val="22"/>
        </w:rPr>
        <w:t xml:space="preserve">ysine replaced </w:t>
      </w:r>
      <w:r w:rsidR="001D3468" w:rsidRPr="00D42163">
        <w:rPr>
          <w:rFonts w:ascii="Times New Roman" w:hAnsi="Times New Roman" w:cs="Times New Roman"/>
          <w:sz w:val="22"/>
        </w:rPr>
        <w:t>a</w:t>
      </w:r>
      <w:r w:rsidRPr="00D42163">
        <w:rPr>
          <w:rFonts w:ascii="Times New Roman" w:hAnsi="Times New Roman" w:cs="Times New Roman"/>
          <w:sz w:val="22"/>
        </w:rPr>
        <w:t>rginine in amino acid position 182. We ignored mutation that were present in both sensitive and resistant strains.</w:t>
      </w:r>
    </w:p>
    <w:bookmarkEnd w:id="1"/>
    <w:p w14:paraId="39899376" w14:textId="6DEAEB35" w:rsidR="00F854CF" w:rsidRPr="00D42163" w:rsidRDefault="00F854CF" w:rsidP="00897950">
      <w:pPr>
        <w:rPr>
          <w:rFonts w:ascii="Times New Roman" w:hAnsi="Times New Roman" w:cs="Times New Roman"/>
          <w:sz w:val="22"/>
          <w:lang w:val="id-ID"/>
        </w:rPr>
      </w:pPr>
    </w:p>
    <w:sectPr w:rsidR="00F854CF" w:rsidRPr="00D42163" w:rsidSect="00E834F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O1NDMwtjAzNzMxtLBU0lEKTi0uzszPAykwrAUAf0wtDiwAAAA="/>
  </w:docVars>
  <w:rsids>
    <w:rsidRoot w:val="00E834F4"/>
    <w:rsid w:val="000F4B30"/>
    <w:rsid w:val="001D3468"/>
    <w:rsid w:val="002761DE"/>
    <w:rsid w:val="003D0313"/>
    <w:rsid w:val="0043051E"/>
    <w:rsid w:val="00487C3F"/>
    <w:rsid w:val="00493C16"/>
    <w:rsid w:val="0051482C"/>
    <w:rsid w:val="00517894"/>
    <w:rsid w:val="005357C0"/>
    <w:rsid w:val="00553780"/>
    <w:rsid w:val="005A218A"/>
    <w:rsid w:val="00897950"/>
    <w:rsid w:val="00AB3D1B"/>
    <w:rsid w:val="00B503FC"/>
    <w:rsid w:val="00D355DC"/>
    <w:rsid w:val="00D42163"/>
    <w:rsid w:val="00D45871"/>
    <w:rsid w:val="00D55545"/>
    <w:rsid w:val="00D67727"/>
    <w:rsid w:val="00DB66A3"/>
    <w:rsid w:val="00E419C9"/>
    <w:rsid w:val="00E834F4"/>
    <w:rsid w:val="00F12CCF"/>
    <w:rsid w:val="00F31DA9"/>
    <w:rsid w:val="00F85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36E1F"/>
  <w15:chartTrackingRefBased/>
  <w15:docId w15:val="{533DA18A-68AF-4C4C-BFB2-921D97388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92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la Doohan</dc:creator>
  <cp:keywords/>
  <dc:description/>
  <cp:lastModifiedBy>Dalla Doohan</cp:lastModifiedBy>
  <cp:revision>4</cp:revision>
  <dcterms:created xsi:type="dcterms:W3CDTF">2018-11-13T15:21:00Z</dcterms:created>
  <dcterms:modified xsi:type="dcterms:W3CDTF">2019-03-14T06:05:00Z</dcterms:modified>
</cp:coreProperties>
</file>